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able S15</w:t>
      </w:r>
    </w:p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969"/>
        <w:gridCol w:w="851"/>
        <w:gridCol w:w="1559"/>
        <w:gridCol w:w="1591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C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nealing</w:t>
            </w:r>
          </w:p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emperatur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G7C-1UA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ACACATGCGTCAATAACCTCT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>, 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10.A, R209</w:t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 xml:space="preserve"> </w:t>
            </w:r>
            <w:r>
              <w:rPr/>
              <w:t>G7C-1LB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GCCCTGTGTCCTGCTCTG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10, RB2</w:t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66°C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G7C-2LB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AGGATTGAGGGCTAAGGGTC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10, RB2</w:t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64°C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G7C-1UB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ACACATGCGTCAATAACCTC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vertAlign w:val="superscript"/>
              </w:rPr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>, 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10, RB2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G7C-1LA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GCCCTGTGTCCTGCTCTA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10.A, R209</w:t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66°C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G7C-2LA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AGGATTGAGGGCTGAGGGTT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10.A, R209</w:t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64°C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2:00Z</dcterms:created>
  <dc:creator>Frederic Baudat</dc:creator>
  <dc:description/>
  <cp:keywords/>
  <dc:language>en-US</dc:language>
  <cp:lastModifiedBy>Fred</cp:lastModifiedBy>
  <dcterms:modified xsi:type="dcterms:W3CDTF">2011-09-02T18:50:00Z</dcterms:modified>
  <cp:revision>3</cp:revision>
  <dc:subject/>
  <dc:title/>
</cp:coreProperties>
</file>